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97D05" w14:textId="2BB80AB5" w:rsidR="00B565D3" w:rsidRDefault="00C51CF3">
      <w:pPr>
        <w:rPr>
          <w:b/>
          <w:bCs/>
        </w:rPr>
      </w:pPr>
      <w:r>
        <w:rPr>
          <w:b/>
          <w:bCs/>
        </w:rPr>
        <w:t>Supplemental Materials</w:t>
      </w:r>
    </w:p>
    <w:p w14:paraId="11EDFFF9" w14:textId="77777777" w:rsidR="00AD3890" w:rsidRDefault="00AD3890">
      <w:pPr>
        <w:rPr>
          <w:b/>
          <w:bCs/>
        </w:rPr>
      </w:pPr>
    </w:p>
    <w:p w14:paraId="10D3E81F" w14:textId="77777777" w:rsidR="008F37FF" w:rsidRDefault="008F37FF" w:rsidP="008F37FF">
      <w:r>
        <w:rPr>
          <w:b/>
          <w:bCs/>
        </w:rPr>
        <w:t xml:space="preserve">Figure 1: </w:t>
      </w:r>
      <w:r>
        <w:t>Distribution of Primary Tracheal Cancer Cases by Five-year Age Bracket</w:t>
      </w:r>
    </w:p>
    <w:p w14:paraId="2C7CA037" w14:textId="77777777" w:rsidR="008F37FF" w:rsidRDefault="008F37FF" w:rsidP="008F37FF"/>
    <w:p w14:paraId="441B253D" w14:textId="0B2C19D4" w:rsidR="008F37FF" w:rsidRDefault="008F37FF" w:rsidP="008F37FF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35E7906A" wp14:editId="2B4BE977">
            <wp:extent cx="5943600" cy="2611120"/>
            <wp:effectExtent l="0" t="0" r="0" b="0"/>
            <wp:docPr id="2098363920" name="Picture 1" descr="A flowchart of patients with missing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363920" name="Picture 1" descr="A flowchart of patients with missing numbe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06508" w14:textId="77777777" w:rsidR="008F37FF" w:rsidRDefault="008F37FF" w:rsidP="008F37FF">
      <w:pPr>
        <w:jc w:val="center"/>
      </w:pPr>
    </w:p>
    <w:p w14:paraId="52E0D5DF" w14:textId="4D7445BD" w:rsidR="008F37FF" w:rsidRDefault="008F37FF" w:rsidP="008F37FF">
      <w:r w:rsidRPr="00A76FCD">
        <w:rPr>
          <w:b/>
          <w:bCs/>
        </w:rPr>
        <w:t>Figure 1 Caption:</w:t>
      </w:r>
      <w:r>
        <w:t xml:space="preserve"> </w:t>
      </w:r>
      <w:r w:rsidRPr="008F37FF">
        <w:t>Flowchart depicting the selection of patients for analysis based on diagnosis with a primary tracheal cancer, as reported in the SEER database.</w:t>
      </w:r>
    </w:p>
    <w:p w14:paraId="5A6E75C6" w14:textId="77777777" w:rsidR="008F37FF" w:rsidRDefault="008F37FF">
      <w:pPr>
        <w:rPr>
          <w:b/>
          <w:bCs/>
        </w:rPr>
      </w:pPr>
    </w:p>
    <w:p w14:paraId="22F0F42B" w14:textId="77777777" w:rsidR="008F37FF" w:rsidRDefault="008F37FF">
      <w:pPr>
        <w:rPr>
          <w:b/>
          <w:bCs/>
        </w:rPr>
      </w:pPr>
    </w:p>
    <w:p w14:paraId="3DB35A99" w14:textId="2A360AB4" w:rsidR="00A76FCD" w:rsidRDefault="00A76FCD">
      <w:r>
        <w:rPr>
          <w:b/>
          <w:bCs/>
        </w:rPr>
        <w:t xml:space="preserve">Figure </w:t>
      </w:r>
      <w:r w:rsidR="008F37FF">
        <w:rPr>
          <w:b/>
          <w:bCs/>
        </w:rPr>
        <w:t>2</w:t>
      </w:r>
      <w:r>
        <w:rPr>
          <w:b/>
          <w:bCs/>
        </w:rPr>
        <w:t xml:space="preserve">: </w:t>
      </w:r>
      <w:r>
        <w:t>Distribution of Primary Tracheal Cancer Cases by Five-year Age Bracket</w:t>
      </w:r>
    </w:p>
    <w:p w14:paraId="154146C2" w14:textId="77777777" w:rsidR="00A76FCD" w:rsidRDefault="00A76FCD"/>
    <w:p w14:paraId="48C33B37" w14:textId="5DB30577" w:rsidR="00A76FCD" w:rsidRDefault="00A76FCD" w:rsidP="00A76FC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37E5981F" wp14:editId="69E3766A">
            <wp:extent cx="4580357" cy="2751539"/>
            <wp:effectExtent l="0" t="0" r="0" b="0"/>
            <wp:docPr id="757345072" name="Picture 1" descr="A graph of age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345072" name="Picture 1" descr="A graph of ageing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57" cy="275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2BFEF" w14:textId="77777777" w:rsidR="00A76FCD" w:rsidRDefault="00A76FCD" w:rsidP="00A76FCD">
      <w:pPr>
        <w:jc w:val="center"/>
      </w:pPr>
    </w:p>
    <w:p w14:paraId="3A437262" w14:textId="61253050" w:rsidR="00A76FCD" w:rsidRDefault="00A76FCD" w:rsidP="00A76FCD">
      <w:r w:rsidRPr="00A76FCD">
        <w:rPr>
          <w:b/>
          <w:bCs/>
        </w:rPr>
        <w:t xml:space="preserve">Figure </w:t>
      </w:r>
      <w:r w:rsidR="008F37FF">
        <w:rPr>
          <w:b/>
          <w:bCs/>
        </w:rPr>
        <w:t>2</w:t>
      </w:r>
      <w:r w:rsidRPr="00A76FCD">
        <w:rPr>
          <w:b/>
          <w:bCs/>
        </w:rPr>
        <w:t xml:space="preserve"> Caption:</w:t>
      </w:r>
      <w:r>
        <w:t xml:space="preserve"> Distribution of primary tracheal cancers cases, as reported by the </w:t>
      </w:r>
      <w:bookmarkStart w:id="0" w:name="_Hlk166827316"/>
      <w:r>
        <w:t>Surveillance, Epidemiology, and End Results (SEER) Program</w:t>
      </w:r>
      <w:bookmarkEnd w:id="0"/>
      <w:r>
        <w:t xml:space="preserve"> in five-year age brackets. A </w:t>
      </w:r>
      <w:r w:rsidR="006D55A3">
        <w:t>left skew</w:t>
      </w:r>
      <w:r>
        <w:t xml:space="preserve"> can be appreciated, with more cases being diagnosed in older patients (median age was 65-69 years at diagnosis).</w:t>
      </w:r>
    </w:p>
    <w:p w14:paraId="7404C3F3" w14:textId="68B9DF2B" w:rsidR="00AD3890" w:rsidRDefault="00AD3890">
      <w:r>
        <w:rPr>
          <w:b/>
          <w:bCs/>
        </w:rPr>
        <w:lastRenderedPageBreak/>
        <w:t xml:space="preserve">Table 1: </w:t>
      </w:r>
      <w:r w:rsidR="00582F96" w:rsidRPr="00582F96">
        <w:t>Histologic Composition of Primary Tracheal Cancers</w:t>
      </w:r>
    </w:p>
    <w:p w14:paraId="1625B365" w14:textId="77777777" w:rsidR="00582F96" w:rsidRDefault="00582F96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020"/>
        <w:gridCol w:w="2335"/>
      </w:tblGrid>
      <w:tr w:rsidR="00582F96" w:rsidRPr="00FC1997" w14:paraId="0768CB83" w14:textId="77777777" w:rsidTr="009C562D">
        <w:tc>
          <w:tcPr>
            <w:tcW w:w="7020" w:type="dxa"/>
          </w:tcPr>
          <w:p w14:paraId="4A5F9503" w14:textId="39CAD78D" w:rsidR="00582F96" w:rsidRPr="00FC1997" w:rsidRDefault="00F750F3" w:rsidP="0020243D">
            <w:pPr>
              <w:jc w:val="center"/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>
              <w:rPr>
                <w:rFonts w:eastAsiaTheme="minorEastAsia"/>
                <w:b/>
                <w:bCs/>
                <w:kern w:val="2"/>
                <w14:ligatures w14:val="standardContextual"/>
              </w:rPr>
              <w:t>Histology (ICD-O-3 Code(s))</w:t>
            </w:r>
          </w:p>
        </w:tc>
        <w:tc>
          <w:tcPr>
            <w:tcW w:w="2335" w:type="dxa"/>
          </w:tcPr>
          <w:p w14:paraId="4FE460F7" w14:textId="6E28D950" w:rsidR="00582F96" w:rsidRPr="00FC1997" w:rsidRDefault="00582F96" w:rsidP="0020243D">
            <w:pPr>
              <w:jc w:val="center"/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b/>
                <w:bCs/>
                <w:kern w:val="2"/>
                <w14:ligatures w14:val="standardContextual"/>
              </w:rPr>
              <w:t xml:space="preserve">Total (n = </w:t>
            </w:r>
            <w:r w:rsidR="00F750F3">
              <w:rPr>
                <w:rFonts w:eastAsiaTheme="minorEastAsia"/>
                <w:b/>
                <w:bCs/>
                <w:kern w:val="2"/>
                <w14:ligatures w14:val="standardContextual"/>
              </w:rPr>
              <w:t>689</w:t>
            </w:r>
            <w:r w:rsidRPr="00FC1997">
              <w:rPr>
                <w:rFonts w:eastAsiaTheme="minorEastAsia"/>
                <w:b/>
                <w:bCs/>
                <w:kern w:val="2"/>
                <w14:ligatures w14:val="standardContextual"/>
              </w:rPr>
              <w:t>, %)</w:t>
            </w:r>
            <w:r w:rsidR="009C562D">
              <w:rPr>
                <w:rFonts w:eastAsiaTheme="minorEastAsia"/>
                <w:b/>
                <w:bCs/>
                <w:kern w:val="2"/>
                <w14:ligatures w14:val="standardContextual"/>
              </w:rPr>
              <w:t xml:space="preserve"> *</w:t>
            </w:r>
          </w:p>
        </w:tc>
      </w:tr>
      <w:tr w:rsidR="00E90EDB" w:rsidRPr="00FC1997" w14:paraId="4C1B452A" w14:textId="77777777" w:rsidTr="009C562D">
        <w:trPr>
          <w:trHeight w:val="70"/>
        </w:trPr>
        <w:tc>
          <w:tcPr>
            <w:tcW w:w="7020" w:type="dxa"/>
          </w:tcPr>
          <w:p w14:paraId="5A5403A8" w14:textId="220A4297" w:rsidR="00E90EDB" w:rsidRPr="00FC1997" w:rsidRDefault="00E90EDB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Adenoid Cystic Carcinoma (</w:t>
            </w:r>
            <w:r w:rsidR="00295F82">
              <w:rPr>
                <w:rFonts w:eastAsiaTheme="minorEastAsia"/>
                <w:kern w:val="2"/>
                <w14:ligatures w14:val="standardContextual"/>
              </w:rPr>
              <w:t>8200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641D1E2B" w14:textId="1B5C0B45" w:rsidR="00E90EDB" w:rsidRPr="00FC1997" w:rsidRDefault="00295F82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117</w:t>
            </w:r>
            <w:r w:rsidR="00B55487">
              <w:rPr>
                <w:rFonts w:eastAsiaTheme="minorEastAsia"/>
                <w:kern w:val="2"/>
                <w14:ligatures w14:val="standardContextual"/>
              </w:rPr>
              <w:t xml:space="preserve"> (17</w:t>
            </w:r>
            <w:r w:rsidR="006B4C24">
              <w:rPr>
                <w:rFonts w:eastAsiaTheme="minorEastAsia"/>
                <w:kern w:val="2"/>
                <w14:ligatures w14:val="standardContextual"/>
              </w:rPr>
              <w:t>.0</w:t>
            </w:r>
            <w:r w:rsidR="00B55487">
              <w:rPr>
                <w:rFonts w:eastAsiaTheme="minorEastAsia"/>
                <w:kern w:val="2"/>
                <w14:ligatures w14:val="standardContextual"/>
              </w:rPr>
              <w:t>%)</w:t>
            </w:r>
          </w:p>
        </w:tc>
      </w:tr>
      <w:tr w:rsidR="00E90EDB" w:rsidRPr="00FC1997" w14:paraId="4101C83C" w14:textId="77777777" w:rsidTr="009C562D">
        <w:tc>
          <w:tcPr>
            <w:tcW w:w="7020" w:type="dxa"/>
          </w:tcPr>
          <w:p w14:paraId="4D394B87" w14:textId="47F2F9AE" w:rsidR="00E90EDB" w:rsidRPr="00FC1997" w:rsidRDefault="00E90EDB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Squamous Cell Carcinoma (</w:t>
            </w:r>
            <w:r w:rsidR="0015469C">
              <w:rPr>
                <w:rFonts w:eastAsiaTheme="minorEastAsia"/>
                <w:kern w:val="2"/>
                <w14:ligatures w14:val="standardContextual"/>
              </w:rPr>
              <w:t>8052,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15469C">
              <w:rPr>
                <w:rFonts w:eastAsiaTheme="minorEastAsia"/>
                <w:kern w:val="2"/>
                <w14:ligatures w14:val="standardContextual"/>
              </w:rPr>
              <w:t>8070-8072,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15469C">
              <w:rPr>
                <w:rFonts w:eastAsiaTheme="minorEastAsia"/>
                <w:kern w:val="2"/>
                <w14:ligatures w14:val="standardContextual"/>
              </w:rPr>
              <w:t>8074-8076, 8083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2A1349C5" w14:textId="12F64760" w:rsidR="00E90EDB" w:rsidRPr="00FC1997" w:rsidRDefault="006E03F5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362</w:t>
            </w:r>
            <w:r w:rsidR="00B55487">
              <w:rPr>
                <w:rFonts w:eastAsiaTheme="minorEastAsia"/>
                <w:kern w:val="2"/>
                <w14:ligatures w14:val="standardContextual"/>
              </w:rPr>
              <w:t xml:space="preserve"> (5</w:t>
            </w:r>
            <w:r w:rsidR="006B4C24">
              <w:rPr>
                <w:rFonts w:eastAsiaTheme="minorEastAsia"/>
                <w:kern w:val="2"/>
                <w14:ligatures w14:val="standardContextual"/>
              </w:rPr>
              <w:t>2.5</w:t>
            </w:r>
            <w:r w:rsidR="00B55487">
              <w:rPr>
                <w:rFonts w:eastAsiaTheme="minorEastAsia"/>
                <w:kern w:val="2"/>
                <w14:ligatures w14:val="standardContextual"/>
              </w:rPr>
              <w:t>%)</w:t>
            </w:r>
          </w:p>
        </w:tc>
      </w:tr>
      <w:tr w:rsidR="00E90EDB" w:rsidRPr="00FC1997" w14:paraId="5F4A2577" w14:textId="77777777" w:rsidTr="009C562D">
        <w:tc>
          <w:tcPr>
            <w:tcW w:w="7020" w:type="dxa"/>
          </w:tcPr>
          <w:p w14:paraId="7C6B6C14" w14:textId="73E03819" w:rsidR="00E90EDB" w:rsidRPr="00FC1997" w:rsidRDefault="00E90EDB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Adenocarcinoma (</w:t>
            </w:r>
            <w:r w:rsidR="0015469C">
              <w:rPr>
                <w:rFonts w:eastAsiaTheme="minorEastAsia"/>
                <w:kern w:val="2"/>
                <w14:ligatures w14:val="standardContextual"/>
              </w:rPr>
              <w:t>8140</w:t>
            </w:r>
            <w:r w:rsidR="00BD07E8">
              <w:rPr>
                <w:rFonts w:eastAsiaTheme="minorEastAsia"/>
                <w:kern w:val="2"/>
                <w14:ligatures w14:val="standardContextual"/>
              </w:rPr>
              <w:t>,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BD07E8">
              <w:rPr>
                <w:rFonts w:eastAsiaTheme="minorEastAsia"/>
                <w:kern w:val="2"/>
                <w14:ligatures w14:val="standardContextual"/>
              </w:rPr>
              <w:t>8210,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BD07E8">
              <w:rPr>
                <w:rFonts w:eastAsiaTheme="minorEastAsia"/>
                <w:kern w:val="2"/>
                <w14:ligatures w14:val="standardContextual"/>
              </w:rPr>
              <w:t>8260,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BD07E8">
              <w:rPr>
                <w:rFonts w:eastAsiaTheme="minorEastAsia"/>
                <w:kern w:val="2"/>
                <w14:ligatures w14:val="standardContextual"/>
              </w:rPr>
              <w:t>8480</w:t>
            </w:r>
            <w:r w:rsidR="004B6441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401E23A4" w14:textId="4FF48977" w:rsidR="00E90EDB" w:rsidRPr="00FC1997" w:rsidRDefault="002B5EC3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21</w:t>
            </w:r>
            <w:r w:rsidR="006B4C24">
              <w:rPr>
                <w:rFonts w:eastAsiaTheme="minorEastAsia"/>
                <w:kern w:val="2"/>
                <w14:ligatures w14:val="standardContextual"/>
              </w:rPr>
              <w:t xml:space="preserve"> (3</w:t>
            </w:r>
            <w:r w:rsidR="007D7D5D">
              <w:rPr>
                <w:rFonts w:eastAsiaTheme="minorEastAsia"/>
                <w:kern w:val="2"/>
                <w14:ligatures w14:val="standardContextual"/>
              </w:rPr>
              <w:t>.0</w:t>
            </w:r>
            <w:r w:rsidR="006B4C24">
              <w:rPr>
                <w:rFonts w:eastAsiaTheme="minorEastAsia"/>
                <w:kern w:val="2"/>
                <w14:ligatures w14:val="standardContextual"/>
              </w:rPr>
              <w:t>%)</w:t>
            </w:r>
          </w:p>
        </w:tc>
      </w:tr>
      <w:tr w:rsidR="00E90EDB" w:rsidRPr="00FC1997" w14:paraId="1DDF1507" w14:textId="77777777" w:rsidTr="009C562D">
        <w:tc>
          <w:tcPr>
            <w:tcW w:w="7020" w:type="dxa"/>
          </w:tcPr>
          <w:p w14:paraId="153C88C7" w14:textId="70AF31AD" w:rsidR="00E90EDB" w:rsidRDefault="00F01229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Large Cell Carcinomas (8012,</w:t>
            </w:r>
            <w:r w:rsidR="00B52774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>
              <w:rPr>
                <w:rFonts w:eastAsiaTheme="minorEastAsia"/>
                <w:kern w:val="2"/>
                <w14:ligatures w14:val="standardContextual"/>
              </w:rPr>
              <w:t>8013</w:t>
            </w:r>
            <w:r w:rsidR="0015469C">
              <w:rPr>
                <w:rFonts w:eastAsiaTheme="minorEastAsia"/>
                <w:kern w:val="2"/>
                <w14:ligatures w14:val="standardContextual"/>
              </w:rPr>
              <w:t>,</w:t>
            </w:r>
            <w:r w:rsidR="00B52774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15469C">
              <w:rPr>
                <w:rFonts w:eastAsiaTheme="minorEastAsia"/>
                <w:kern w:val="2"/>
                <w14:ligatures w14:val="standardContextual"/>
              </w:rPr>
              <w:t>8042</w:t>
            </w:r>
            <w:r w:rsidR="00B52774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4E57EAFF" w14:textId="3EFC942C" w:rsidR="002B5EC3" w:rsidRPr="00FC1997" w:rsidRDefault="002B5EC3" w:rsidP="002B5EC3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13</w:t>
            </w:r>
            <w:r w:rsidR="002E223E">
              <w:rPr>
                <w:rFonts w:eastAsiaTheme="minorEastAsia"/>
                <w:kern w:val="2"/>
                <w14:ligatures w14:val="standardContextual"/>
              </w:rPr>
              <w:t xml:space="preserve"> (1.9%)</w:t>
            </w:r>
          </w:p>
        </w:tc>
      </w:tr>
      <w:tr w:rsidR="00861ECD" w:rsidRPr="00FC1997" w14:paraId="5DB13ECA" w14:textId="77777777" w:rsidTr="009C562D">
        <w:tc>
          <w:tcPr>
            <w:tcW w:w="7020" w:type="dxa"/>
          </w:tcPr>
          <w:p w14:paraId="4C162752" w14:textId="0C11AE37" w:rsidR="00861ECD" w:rsidRDefault="00861ECD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Adenosquamous Carcinoma (8560</w:t>
            </w:r>
            <w:r w:rsidR="00B52774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08EF4185" w14:textId="0CD4507F" w:rsidR="00861ECD" w:rsidRDefault="00861ECD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4</w:t>
            </w:r>
            <w:r w:rsidR="002E223E">
              <w:rPr>
                <w:rFonts w:eastAsiaTheme="minorEastAsia"/>
                <w:kern w:val="2"/>
                <w14:ligatures w14:val="standardContextual"/>
              </w:rPr>
              <w:t xml:space="preserve"> (0.6%)</w:t>
            </w:r>
          </w:p>
        </w:tc>
      </w:tr>
      <w:tr w:rsidR="00E90EDB" w:rsidRPr="00FC1997" w14:paraId="65F7E1C6" w14:textId="77777777" w:rsidTr="009C562D">
        <w:tc>
          <w:tcPr>
            <w:tcW w:w="7020" w:type="dxa"/>
          </w:tcPr>
          <w:p w14:paraId="61996F7E" w14:textId="5865CEBF" w:rsidR="00E90EDB" w:rsidRDefault="00F01229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Spindle Cell Carcinoma (</w:t>
            </w:r>
            <w:r w:rsidR="00CF27BF">
              <w:rPr>
                <w:rFonts w:eastAsiaTheme="minorEastAsia"/>
                <w:kern w:val="2"/>
                <w14:ligatures w14:val="standardContextual"/>
              </w:rPr>
              <w:t>8032)</w:t>
            </w:r>
          </w:p>
        </w:tc>
        <w:tc>
          <w:tcPr>
            <w:tcW w:w="2335" w:type="dxa"/>
          </w:tcPr>
          <w:p w14:paraId="5657161B" w14:textId="66A46DD4" w:rsidR="00E90EDB" w:rsidRPr="00FC1997" w:rsidRDefault="00F01229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2</w:t>
            </w:r>
            <w:r w:rsidR="00240514">
              <w:rPr>
                <w:rFonts w:eastAsiaTheme="minorEastAsia"/>
                <w:kern w:val="2"/>
                <w14:ligatures w14:val="standardContextual"/>
              </w:rPr>
              <w:t xml:space="preserve"> (0.3%)</w:t>
            </w:r>
          </w:p>
        </w:tc>
      </w:tr>
      <w:tr w:rsidR="00E90EDB" w:rsidRPr="00FC1997" w14:paraId="46291C47" w14:textId="77777777" w:rsidTr="009C562D">
        <w:tc>
          <w:tcPr>
            <w:tcW w:w="7020" w:type="dxa"/>
          </w:tcPr>
          <w:p w14:paraId="4DBC90D3" w14:textId="77BF779F" w:rsidR="00E90EDB" w:rsidRDefault="00F01229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Sarcomas (8033</w:t>
            </w:r>
            <w:r w:rsidR="00FF673A">
              <w:rPr>
                <w:rFonts w:eastAsiaTheme="minorEastAsia"/>
                <w:kern w:val="2"/>
                <w14:ligatures w14:val="standardContextual"/>
              </w:rPr>
              <w:t>,</w:t>
            </w:r>
            <w:r w:rsidR="00490A89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FF673A">
              <w:rPr>
                <w:rFonts w:eastAsiaTheme="minorEastAsia"/>
                <w:kern w:val="2"/>
                <w14:ligatures w14:val="standardContextual"/>
              </w:rPr>
              <w:t>8800,</w:t>
            </w:r>
            <w:r w:rsidR="00490A89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FF673A">
              <w:rPr>
                <w:rFonts w:eastAsiaTheme="minorEastAsia"/>
                <w:kern w:val="2"/>
                <w14:ligatures w14:val="standardContextual"/>
              </w:rPr>
              <w:t>8803,</w:t>
            </w:r>
            <w:r w:rsidR="00490A89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C11DB5">
              <w:rPr>
                <w:rFonts w:eastAsiaTheme="minorEastAsia"/>
                <w:kern w:val="2"/>
                <w14:ligatures w14:val="standardContextual"/>
              </w:rPr>
              <w:t>9040,</w:t>
            </w:r>
            <w:r w:rsidR="00490A89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C11DB5">
              <w:rPr>
                <w:rFonts w:eastAsiaTheme="minorEastAsia"/>
                <w:kern w:val="2"/>
                <w14:ligatures w14:val="standardContextual"/>
              </w:rPr>
              <w:t>9043</w:t>
            </w:r>
            <w:r w:rsidR="00D225D6">
              <w:rPr>
                <w:rFonts w:eastAsiaTheme="minorEastAsia"/>
                <w:kern w:val="2"/>
                <w14:ligatures w14:val="standardContextual"/>
              </w:rPr>
              <w:t>,</w:t>
            </w:r>
            <w:r w:rsidR="00490A89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D225D6">
              <w:rPr>
                <w:rFonts w:eastAsiaTheme="minorEastAsia"/>
                <w:kern w:val="2"/>
                <w14:ligatures w14:val="standardContextual"/>
              </w:rPr>
              <w:t>9120,</w:t>
            </w:r>
            <w:r w:rsidR="00490A89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D225D6">
              <w:rPr>
                <w:rFonts w:eastAsiaTheme="minorEastAsia"/>
                <w:kern w:val="2"/>
                <w14:ligatures w14:val="standardContextual"/>
              </w:rPr>
              <w:t>9220</w:t>
            </w:r>
            <w:r w:rsidR="00A744DE">
              <w:rPr>
                <w:rFonts w:eastAsiaTheme="minorEastAsia"/>
                <w:kern w:val="2"/>
                <w14:ligatures w14:val="standardContextual"/>
              </w:rPr>
              <w:t>,</w:t>
            </w:r>
            <w:r w:rsidR="00490A89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A744DE">
              <w:rPr>
                <w:rFonts w:eastAsiaTheme="minorEastAsia"/>
                <w:kern w:val="2"/>
                <w14:ligatures w14:val="standardContextual"/>
              </w:rPr>
              <w:t>9231</w:t>
            </w:r>
            <w:r w:rsidR="00D225D6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560CDA8C" w14:textId="280FABA9" w:rsidR="00E90EDB" w:rsidRPr="00FC1997" w:rsidRDefault="002B5EC3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22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3.2%)</w:t>
            </w:r>
          </w:p>
        </w:tc>
      </w:tr>
      <w:tr w:rsidR="00E90EDB" w:rsidRPr="00FC1997" w14:paraId="228CFE0B" w14:textId="77777777" w:rsidTr="009C562D">
        <w:tc>
          <w:tcPr>
            <w:tcW w:w="7020" w:type="dxa"/>
          </w:tcPr>
          <w:p w14:paraId="2A183D26" w14:textId="64248322" w:rsidR="00E90EDB" w:rsidRDefault="0015469C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Small Cell Carcinomas (8041,</w:t>
            </w:r>
            <w:r w:rsidR="00FB082C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>
              <w:rPr>
                <w:rFonts w:eastAsiaTheme="minorEastAsia"/>
                <w:kern w:val="2"/>
                <w14:ligatures w14:val="standardContextual"/>
              </w:rPr>
              <w:t>8044,</w:t>
            </w:r>
            <w:r w:rsidR="00FB082C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>
              <w:rPr>
                <w:rFonts w:eastAsiaTheme="minorEastAsia"/>
                <w:kern w:val="2"/>
                <w14:ligatures w14:val="standardContextual"/>
              </w:rPr>
              <w:t>8045</w:t>
            </w:r>
            <w:r w:rsidR="00FB082C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7EEE99BE" w14:textId="5ABF04B5" w:rsidR="00E90EDB" w:rsidRPr="00FC1997" w:rsidRDefault="00910C91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31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4.5%)</w:t>
            </w:r>
          </w:p>
        </w:tc>
      </w:tr>
      <w:tr w:rsidR="00E90EDB" w:rsidRPr="00FC1997" w14:paraId="36DB75E2" w14:textId="77777777" w:rsidTr="009C562D">
        <w:tc>
          <w:tcPr>
            <w:tcW w:w="7020" w:type="dxa"/>
          </w:tcPr>
          <w:p w14:paraId="103853CF" w14:textId="7AA91C7F" w:rsidR="00E90EDB" w:rsidRDefault="0015469C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Non-Small Cell Carcinoma (8046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5BF3E66B" w14:textId="57763D3B" w:rsidR="00E90EDB" w:rsidRPr="00FC1997" w:rsidRDefault="0015469C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24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3.5%)</w:t>
            </w:r>
          </w:p>
        </w:tc>
      </w:tr>
      <w:tr w:rsidR="00E90EDB" w:rsidRPr="00FC1997" w14:paraId="0F35E780" w14:textId="77777777" w:rsidTr="009C562D">
        <w:tc>
          <w:tcPr>
            <w:tcW w:w="7020" w:type="dxa"/>
          </w:tcPr>
          <w:p w14:paraId="77DF326F" w14:textId="67DD5432" w:rsidR="00E90EDB" w:rsidRDefault="00295F82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Cribiform Carcinoma (8201)</w:t>
            </w:r>
          </w:p>
        </w:tc>
        <w:tc>
          <w:tcPr>
            <w:tcW w:w="2335" w:type="dxa"/>
          </w:tcPr>
          <w:p w14:paraId="489ECD47" w14:textId="03F0D6CA" w:rsidR="00E90EDB" w:rsidRPr="00FC1997" w:rsidRDefault="00295F82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3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0.4%)</w:t>
            </w:r>
          </w:p>
        </w:tc>
      </w:tr>
      <w:tr w:rsidR="00E90EDB" w:rsidRPr="00FC1997" w14:paraId="70AE0E9A" w14:textId="77777777" w:rsidTr="009C562D">
        <w:tc>
          <w:tcPr>
            <w:tcW w:w="7020" w:type="dxa"/>
          </w:tcPr>
          <w:p w14:paraId="79BADE82" w14:textId="444894CD" w:rsidR="00E90EDB" w:rsidRDefault="004A2ADA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Carcinoid Tumor (8240</w:t>
            </w:r>
            <w:r w:rsidR="00115BC7">
              <w:rPr>
                <w:rFonts w:eastAsiaTheme="minorEastAsia"/>
                <w:kern w:val="2"/>
                <w14:ligatures w14:val="standardContextual"/>
              </w:rPr>
              <w:t>,8243,</w:t>
            </w:r>
            <w:r w:rsidR="00BE19FA">
              <w:rPr>
                <w:rFonts w:eastAsiaTheme="minorEastAsia"/>
                <w:kern w:val="2"/>
                <w14:ligatures w14:val="standardContextual"/>
              </w:rPr>
              <w:t>8249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10F70CAD" w14:textId="3D56F777" w:rsidR="00E90EDB" w:rsidRPr="00FC1997" w:rsidRDefault="00910C91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9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0.1%)</w:t>
            </w:r>
          </w:p>
        </w:tc>
      </w:tr>
      <w:tr w:rsidR="00E90EDB" w:rsidRPr="00FC1997" w14:paraId="5570EC87" w14:textId="77777777" w:rsidTr="009C562D">
        <w:tc>
          <w:tcPr>
            <w:tcW w:w="7020" w:type="dxa"/>
          </w:tcPr>
          <w:p w14:paraId="3A8C2CBC" w14:textId="117F99BA" w:rsidR="00E90EDB" w:rsidRPr="00FC1997" w:rsidRDefault="00BE19FA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Neuroendocrine Tumors (8246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2E9CEE5B" w14:textId="2F8C6E20" w:rsidR="00E90EDB" w:rsidRPr="00FC1997" w:rsidRDefault="00BE19FA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4</w:t>
            </w:r>
            <w:r w:rsidR="00FF7012">
              <w:rPr>
                <w:rFonts w:eastAsiaTheme="minorEastAsia"/>
                <w:kern w:val="2"/>
                <w14:ligatures w14:val="standardContextual"/>
              </w:rPr>
              <w:t xml:space="preserve"> (0.6%)</w:t>
            </w:r>
          </w:p>
        </w:tc>
      </w:tr>
      <w:tr w:rsidR="00BD07E8" w:rsidRPr="00FC1997" w14:paraId="07335906" w14:textId="77777777" w:rsidTr="009C562D">
        <w:tc>
          <w:tcPr>
            <w:tcW w:w="7020" w:type="dxa"/>
          </w:tcPr>
          <w:p w14:paraId="2EFA95E5" w14:textId="67392F9D" w:rsidR="00BD07E8" w:rsidRDefault="00BD07E8" w:rsidP="00BD07E8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Mucoepidermoid Tumor (8430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5E553DDE" w14:textId="78ABA369" w:rsidR="00BD07E8" w:rsidRDefault="00BD07E8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15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2.2%)</w:t>
            </w:r>
          </w:p>
        </w:tc>
      </w:tr>
      <w:tr w:rsidR="00A7308C" w:rsidRPr="00FC1997" w14:paraId="4698257F" w14:textId="77777777" w:rsidTr="009C562D">
        <w:tc>
          <w:tcPr>
            <w:tcW w:w="7020" w:type="dxa"/>
          </w:tcPr>
          <w:p w14:paraId="07AE7752" w14:textId="3301A141" w:rsidR="00A7308C" w:rsidRDefault="00A7308C" w:rsidP="00BD07E8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Epithelial-myoepithelial Carcinoma (8562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4B2431D2" w14:textId="24B16BC9" w:rsidR="00A7308C" w:rsidRDefault="00240514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2 (0.3%)</w:t>
            </w:r>
          </w:p>
        </w:tc>
      </w:tr>
      <w:tr w:rsidR="00900964" w:rsidRPr="00FC1997" w14:paraId="07496446" w14:textId="77777777" w:rsidTr="009C562D">
        <w:tc>
          <w:tcPr>
            <w:tcW w:w="7020" w:type="dxa"/>
          </w:tcPr>
          <w:p w14:paraId="499B0536" w14:textId="60940850" w:rsidR="00900964" w:rsidRDefault="00900964" w:rsidP="00BD07E8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Thymic Carcinoma (8586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5B23CBAC" w14:textId="621A0545" w:rsidR="00900964" w:rsidRDefault="00900964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1</w:t>
            </w:r>
            <w:r w:rsidR="00025794">
              <w:rPr>
                <w:rFonts w:eastAsiaTheme="minorEastAsia"/>
                <w:kern w:val="2"/>
                <w14:ligatures w14:val="standardContextual"/>
              </w:rPr>
              <w:t xml:space="preserve"> (0.1%)</w:t>
            </w:r>
          </w:p>
        </w:tc>
      </w:tr>
      <w:tr w:rsidR="00F61499" w:rsidRPr="00FC1997" w14:paraId="334BF423" w14:textId="77777777" w:rsidTr="009C562D">
        <w:tc>
          <w:tcPr>
            <w:tcW w:w="7020" w:type="dxa"/>
          </w:tcPr>
          <w:p w14:paraId="0EFDF194" w14:textId="042B63A1" w:rsidR="00F61499" w:rsidRDefault="00F61499" w:rsidP="00BD07E8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Lymphomas (</w:t>
            </w:r>
            <w:r w:rsidR="002226AB">
              <w:rPr>
                <w:rFonts w:eastAsiaTheme="minorEastAsia"/>
                <w:kern w:val="2"/>
                <w14:ligatures w14:val="standardContextual"/>
              </w:rPr>
              <w:t>9590,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2226AB">
              <w:rPr>
                <w:rFonts w:eastAsiaTheme="minorEastAsia"/>
                <w:kern w:val="2"/>
                <w14:ligatures w14:val="standardContextual"/>
              </w:rPr>
              <w:t>9673,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2226AB">
              <w:rPr>
                <w:rFonts w:eastAsiaTheme="minorEastAsia"/>
                <w:kern w:val="2"/>
                <w14:ligatures w14:val="standardContextual"/>
              </w:rPr>
              <w:t>9680,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 xml:space="preserve"> </w:t>
            </w:r>
            <w:r w:rsidR="000B552C">
              <w:rPr>
                <w:rFonts w:eastAsiaTheme="minorEastAsia"/>
                <w:kern w:val="2"/>
                <w14:ligatures w14:val="standardContextual"/>
              </w:rPr>
              <w:t>9699</w:t>
            </w:r>
            <w:r w:rsidR="00E560C0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3F296D1E" w14:textId="7F269F31" w:rsidR="00F61499" w:rsidRDefault="00910C91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26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3.8%)</w:t>
            </w:r>
          </w:p>
        </w:tc>
      </w:tr>
      <w:tr w:rsidR="00025794" w:rsidRPr="00FC1997" w14:paraId="64231EA5" w14:textId="77777777" w:rsidTr="009C562D">
        <w:tc>
          <w:tcPr>
            <w:tcW w:w="7020" w:type="dxa"/>
          </w:tcPr>
          <w:p w14:paraId="4B84D9D5" w14:textId="4B2B776B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Malignant Fibrous Histiocytoma (8830)</w:t>
            </w:r>
          </w:p>
        </w:tc>
        <w:tc>
          <w:tcPr>
            <w:tcW w:w="2335" w:type="dxa"/>
          </w:tcPr>
          <w:p w14:paraId="42A58D1B" w14:textId="4E050289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3D2DE6">
              <w:rPr>
                <w:rFonts w:eastAsiaTheme="minorEastAsia"/>
                <w:kern w:val="2"/>
                <w14:ligatures w14:val="standardContextual"/>
              </w:rPr>
              <w:t>1 (0.1%)</w:t>
            </w:r>
          </w:p>
        </w:tc>
      </w:tr>
      <w:tr w:rsidR="00025794" w:rsidRPr="00FC1997" w14:paraId="183A7FC6" w14:textId="77777777" w:rsidTr="009C562D">
        <w:tc>
          <w:tcPr>
            <w:tcW w:w="7020" w:type="dxa"/>
          </w:tcPr>
          <w:p w14:paraId="14EA376B" w14:textId="1650EF18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Carcinoma in Pleomorphic Adenoma (8941)</w:t>
            </w:r>
          </w:p>
        </w:tc>
        <w:tc>
          <w:tcPr>
            <w:tcW w:w="2335" w:type="dxa"/>
          </w:tcPr>
          <w:p w14:paraId="785CB938" w14:textId="5C8347CF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3D2DE6">
              <w:rPr>
                <w:rFonts w:eastAsiaTheme="minorEastAsia"/>
                <w:kern w:val="2"/>
                <w14:ligatures w14:val="standardContextual"/>
              </w:rPr>
              <w:t>1 (0.1%)</w:t>
            </w:r>
          </w:p>
        </w:tc>
      </w:tr>
      <w:tr w:rsidR="00025794" w:rsidRPr="00FC1997" w14:paraId="60836CBD" w14:textId="77777777" w:rsidTr="009C562D">
        <w:tc>
          <w:tcPr>
            <w:tcW w:w="7020" w:type="dxa"/>
          </w:tcPr>
          <w:p w14:paraId="21A10023" w14:textId="7C472563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Malignant Rhabdoid Tumor (8963)</w:t>
            </w:r>
          </w:p>
        </w:tc>
        <w:tc>
          <w:tcPr>
            <w:tcW w:w="2335" w:type="dxa"/>
          </w:tcPr>
          <w:p w14:paraId="388EFCC2" w14:textId="06A6FB83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3D2DE6">
              <w:rPr>
                <w:rFonts w:eastAsiaTheme="minorEastAsia"/>
                <w:kern w:val="2"/>
                <w14:ligatures w14:val="standardContextual"/>
              </w:rPr>
              <w:t>1 (0.1%)</w:t>
            </w:r>
          </w:p>
        </w:tc>
      </w:tr>
      <w:tr w:rsidR="00025794" w:rsidRPr="00FC1997" w14:paraId="2DEDFDC3" w14:textId="77777777" w:rsidTr="009C562D">
        <w:tc>
          <w:tcPr>
            <w:tcW w:w="7020" w:type="dxa"/>
          </w:tcPr>
          <w:p w14:paraId="3FDEF8B4" w14:textId="4DF70A3F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Malignant Myoepithelioma (8982)</w:t>
            </w:r>
          </w:p>
        </w:tc>
        <w:tc>
          <w:tcPr>
            <w:tcW w:w="2335" w:type="dxa"/>
          </w:tcPr>
          <w:p w14:paraId="67F7F139" w14:textId="091E031C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3D2DE6">
              <w:rPr>
                <w:rFonts w:eastAsiaTheme="minorEastAsia"/>
                <w:kern w:val="2"/>
                <w14:ligatures w14:val="standardContextual"/>
              </w:rPr>
              <w:t>1 (0.1%)</w:t>
            </w:r>
          </w:p>
        </w:tc>
      </w:tr>
      <w:tr w:rsidR="00025794" w:rsidRPr="00FC1997" w14:paraId="561E07EF" w14:textId="77777777" w:rsidTr="009C562D">
        <w:tc>
          <w:tcPr>
            <w:tcW w:w="7020" w:type="dxa"/>
          </w:tcPr>
          <w:p w14:paraId="6D16BA23" w14:textId="751B04D6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Teratoma, Malignant (9080)</w:t>
            </w:r>
          </w:p>
        </w:tc>
        <w:tc>
          <w:tcPr>
            <w:tcW w:w="2335" w:type="dxa"/>
          </w:tcPr>
          <w:p w14:paraId="1BEFB5CC" w14:textId="7E92CF0B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3D2DE6">
              <w:rPr>
                <w:rFonts w:eastAsiaTheme="minorEastAsia"/>
                <w:kern w:val="2"/>
                <w14:ligatures w14:val="standardContextual"/>
              </w:rPr>
              <w:t>1 (0.1%)</w:t>
            </w:r>
          </w:p>
        </w:tc>
      </w:tr>
      <w:tr w:rsidR="00025794" w:rsidRPr="00FC1997" w14:paraId="3D757E35" w14:textId="77777777" w:rsidTr="009C562D">
        <w:tc>
          <w:tcPr>
            <w:tcW w:w="7020" w:type="dxa"/>
          </w:tcPr>
          <w:p w14:paraId="1C90F698" w14:textId="5E73A706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Extraosseous Plasmacytoma (9734)</w:t>
            </w:r>
          </w:p>
        </w:tc>
        <w:tc>
          <w:tcPr>
            <w:tcW w:w="2335" w:type="dxa"/>
          </w:tcPr>
          <w:p w14:paraId="0050F938" w14:textId="52198027" w:rsidR="00025794" w:rsidRDefault="00025794" w:rsidP="00025794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3D2DE6">
              <w:rPr>
                <w:rFonts w:eastAsiaTheme="minorEastAsia"/>
                <w:kern w:val="2"/>
                <w14:ligatures w14:val="standardContextual"/>
              </w:rPr>
              <w:t>1 (0.1%)</w:t>
            </w:r>
          </w:p>
        </w:tc>
      </w:tr>
      <w:tr w:rsidR="00E90EDB" w:rsidRPr="00FC1997" w14:paraId="226108DC" w14:textId="77777777" w:rsidTr="009C562D">
        <w:tc>
          <w:tcPr>
            <w:tcW w:w="7020" w:type="dxa"/>
          </w:tcPr>
          <w:p w14:paraId="682EDE38" w14:textId="5D912EB8" w:rsidR="00E90EDB" w:rsidRPr="00FC1997" w:rsidRDefault="00E90EDB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Other (8000, 8001, 8010</w:t>
            </w:r>
            <w:r w:rsidR="00F71D75">
              <w:rPr>
                <w:rFonts w:eastAsiaTheme="minorEastAsia"/>
                <w:kern w:val="2"/>
                <w14:ligatures w14:val="standardContextual"/>
              </w:rPr>
              <w:t>)</w:t>
            </w:r>
          </w:p>
        </w:tc>
        <w:tc>
          <w:tcPr>
            <w:tcW w:w="2335" w:type="dxa"/>
          </w:tcPr>
          <w:p w14:paraId="690FE8C0" w14:textId="6532C0A9" w:rsidR="00E90EDB" w:rsidRPr="00FC1997" w:rsidRDefault="00910C91" w:rsidP="00E90ED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>
              <w:rPr>
                <w:rFonts w:eastAsiaTheme="minorEastAsia"/>
                <w:kern w:val="2"/>
                <w14:ligatures w14:val="standardContextual"/>
              </w:rPr>
              <w:t>2</w:t>
            </w:r>
            <w:r w:rsidR="00336F80">
              <w:rPr>
                <w:rFonts w:eastAsiaTheme="minorEastAsia"/>
                <w:kern w:val="2"/>
                <w14:ligatures w14:val="standardContextual"/>
              </w:rPr>
              <w:t>7</w:t>
            </w:r>
            <w:r w:rsidR="00ED1111">
              <w:rPr>
                <w:rFonts w:eastAsiaTheme="minorEastAsia"/>
                <w:kern w:val="2"/>
                <w14:ligatures w14:val="standardContextual"/>
              </w:rPr>
              <w:t xml:space="preserve"> (3.9%)</w:t>
            </w:r>
          </w:p>
        </w:tc>
      </w:tr>
    </w:tbl>
    <w:p w14:paraId="5CDF7ED7" w14:textId="1C5CDFFE" w:rsidR="00582F96" w:rsidRDefault="009C562D">
      <w:pPr>
        <w:rPr>
          <w:sz w:val="20"/>
          <w:szCs w:val="20"/>
        </w:rPr>
      </w:pPr>
      <w:r w:rsidRPr="009C562D">
        <w:rPr>
          <w:sz w:val="20"/>
          <w:szCs w:val="20"/>
        </w:rPr>
        <w:t>*Values rounded to nearest tenth of a percent</w:t>
      </w:r>
    </w:p>
    <w:p w14:paraId="50431DBC" w14:textId="77777777" w:rsidR="00AB2696" w:rsidRPr="009C562D" w:rsidRDefault="00AB2696">
      <w:pPr>
        <w:rPr>
          <w:sz w:val="20"/>
          <w:szCs w:val="20"/>
        </w:rPr>
      </w:pPr>
    </w:p>
    <w:p w14:paraId="5DAD84E3" w14:textId="526A96BD" w:rsidR="00582F96" w:rsidRDefault="00582F96">
      <w:r w:rsidRPr="002F56B6">
        <w:rPr>
          <w:b/>
          <w:bCs/>
        </w:rPr>
        <w:t>Table 1 Caption:</w:t>
      </w:r>
      <w:r>
        <w:t xml:space="preserve"> Table depicting the histologic composition of all primary tracheal cancers identified via query of the </w:t>
      </w:r>
      <w:r w:rsidRPr="00582F96">
        <w:t>Surveillance, Epidemiology, and End Results (SEER) Program</w:t>
      </w:r>
      <w:r>
        <w:t>. All cases were diagnosed between 2000 and 2018.</w:t>
      </w:r>
    </w:p>
    <w:p w14:paraId="6E3B7F0E" w14:textId="77777777" w:rsidR="00D614DE" w:rsidRDefault="00D614DE"/>
    <w:p w14:paraId="4ECA46C0" w14:textId="3EA3D674" w:rsidR="00D614DE" w:rsidRPr="00FC1997" w:rsidRDefault="00D614DE" w:rsidP="00D614DE">
      <w:pPr>
        <w:spacing w:after="160" w:line="259" w:lineRule="auto"/>
        <w:rPr>
          <w:rFonts w:eastAsiaTheme="minorEastAsia"/>
          <w:b/>
          <w:bCs/>
          <w:kern w:val="2"/>
          <w14:ligatures w14:val="standardContextual"/>
        </w:rPr>
      </w:pPr>
      <w:r w:rsidRPr="00FC1997">
        <w:rPr>
          <w:rFonts w:eastAsiaTheme="minorEastAsia"/>
          <w:b/>
          <w:bCs/>
          <w:kern w:val="2"/>
          <w14:ligatures w14:val="standardContextual"/>
        </w:rPr>
        <w:t xml:space="preserve">Table </w:t>
      </w:r>
      <w:r>
        <w:rPr>
          <w:rFonts w:eastAsiaTheme="minorEastAsia"/>
          <w:b/>
          <w:bCs/>
          <w:kern w:val="2"/>
          <w14:ligatures w14:val="standardContextual"/>
        </w:rPr>
        <w:t>2</w:t>
      </w:r>
      <w:r w:rsidRPr="00FC1997">
        <w:rPr>
          <w:rFonts w:eastAsiaTheme="minorEastAsia"/>
          <w:b/>
          <w:bCs/>
          <w:kern w:val="2"/>
          <w14:ligatures w14:val="standardContextual"/>
        </w:rPr>
        <w:t xml:space="preserve">: </w:t>
      </w:r>
      <w:r w:rsidRPr="00C362C0">
        <w:rPr>
          <w:rFonts w:eastAsiaTheme="minorEastAsia"/>
          <w:kern w:val="2"/>
          <w14:ligatures w14:val="standardContextual"/>
        </w:rPr>
        <w:t>Breakdown of Reason Why Surgery was not Performe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78"/>
        <w:gridCol w:w="4677"/>
      </w:tblGrid>
      <w:tr w:rsidR="00D614DE" w:rsidRPr="00FC1997" w14:paraId="40EAD775" w14:textId="77777777" w:rsidTr="00E8267B">
        <w:tc>
          <w:tcPr>
            <w:tcW w:w="4678" w:type="dxa"/>
          </w:tcPr>
          <w:p w14:paraId="41091CA6" w14:textId="77777777" w:rsidR="00D614DE" w:rsidRPr="00FC1997" w:rsidRDefault="00D614DE" w:rsidP="00E8267B">
            <w:pPr>
              <w:jc w:val="center"/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b/>
                <w:bCs/>
                <w:kern w:val="2"/>
                <w14:ligatures w14:val="standardContextual"/>
              </w:rPr>
              <w:t>Variable</w:t>
            </w:r>
          </w:p>
        </w:tc>
        <w:tc>
          <w:tcPr>
            <w:tcW w:w="4677" w:type="dxa"/>
          </w:tcPr>
          <w:p w14:paraId="159CF189" w14:textId="77777777" w:rsidR="00D614DE" w:rsidRPr="00FC1997" w:rsidRDefault="00D614DE" w:rsidP="00E8267B">
            <w:pPr>
              <w:jc w:val="center"/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b/>
                <w:bCs/>
                <w:kern w:val="2"/>
                <w14:ligatures w14:val="standardContextual"/>
              </w:rPr>
              <w:t>Total (n = 380, %)</w:t>
            </w:r>
          </w:p>
        </w:tc>
      </w:tr>
      <w:tr w:rsidR="00D614DE" w:rsidRPr="00FC1997" w14:paraId="24A4F5FF" w14:textId="77777777" w:rsidTr="00E8267B">
        <w:trPr>
          <w:trHeight w:val="70"/>
        </w:trPr>
        <w:tc>
          <w:tcPr>
            <w:tcW w:w="4678" w:type="dxa"/>
          </w:tcPr>
          <w:p w14:paraId="0C58704F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Not performed, patient died prior to surgery</w:t>
            </w:r>
          </w:p>
        </w:tc>
        <w:tc>
          <w:tcPr>
            <w:tcW w:w="4677" w:type="dxa"/>
          </w:tcPr>
          <w:p w14:paraId="37D94125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2 (0.5%)</w:t>
            </w:r>
          </w:p>
        </w:tc>
      </w:tr>
      <w:tr w:rsidR="00D614DE" w:rsidRPr="00FC1997" w14:paraId="1BA325C1" w14:textId="77777777" w:rsidTr="00E8267B">
        <w:tc>
          <w:tcPr>
            <w:tcW w:w="4678" w:type="dxa"/>
          </w:tcPr>
          <w:p w14:paraId="677DEB09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Not recommended</w:t>
            </w:r>
          </w:p>
        </w:tc>
        <w:tc>
          <w:tcPr>
            <w:tcW w:w="4677" w:type="dxa"/>
          </w:tcPr>
          <w:p w14:paraId="64AEA956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308 (81.1%)</w:t>
            </w:r>
          </w:p>
        </w:tc>
      </w:tr>
      <w:tr w:rsidR="00D614DE" w:rsidRPr="00FC1997" w14:paraId="07E7A7F3" w14:textId="77777777" w:rsidTr="00E8267B">
        <w:tc>
          <w:tcPr>
            <w:tcW w:w="4678" w:type="dxa"/>
          </w:tcPr>
          <w:p w14:paraId="5CEC2AF6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Contraindicated due to other condition</w:t>
            </w:r>
          </w:p>
        </w:tc>
        <w:tc>
          <w:tcPr>
            <w:tcW w:w="4677" w:type="dxa"/>
          </w:tcPr>
          <w:p w14:paraId="6B391501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24 (6.3%)</w:t>
            </w:r>
          </w:p>
        </w:tc>
      </w:tr>
      <w:tr w:rsidR="00D614DE" w:rsidRPr="00FC1997" w14:paraId="589A9DC1" w14:textId="77777777" w:rsidTr="00E8267B">
        <w:tc>
          <w:tcPr>
            <w:tcW w:w="4678" w:type="dxa"/>
          </w:tcPr>
          <w:p w14:paraId="5D22CDFF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Patient refused surgery</w:t>
            </w:r>
          </w:p>
        </w:tc>
        <w:tc>
          <w:tcPr>
            <w:tcW w:w="4677" w:type="dxa"/>
          </w:tcPr>
          <w:p w14:paraId="1B459CBC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9 (2.4%)</w:t>
            </w:r>
          </w:p>
        </w:tc>
      </w:tr>
      <w:tr w:rsidR="00D614DE" w:rsidRPr="00FC1997" w14:paraId="6221D721" w14:textId="77777777" w:rsidTr="00E8267B">
        <w:tc>
          <w:tcPr>
            <w:tcW w:w="4678" w:type="dxa"/>
          </w:tcPr>
          <w:p w14:paraId="3EA2DD90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Unknown/Incomplete Entries</w:t>
            </w:r>
          </w:p>
        </w:tc>
        <w:tc>
          <w:tcPr>
            <w:tcW w:w="4677" w:type="dxa"/>
          </w:tcPr>
          <w:p w14:paraId="091ABF19" w14:textId="77777777" w:rsidR="00D614DE" w:rsidRPr="00FC1997" w:rsidRDefault="00D614DE" w:rsidP="00E8267B">
            <w:pPr>
              <w:jc w:val="center"/>
              <w:rPr>
                <w:rFonts w:eastAsiaTheme="minorEastAsia"/>
                <w:kern w:val="2"/>
                <w14:ligatures w14:val="standardContextual"/>
              </w:rPr>
            </w:pPr>
            <w:r w:rsidRPr="00FC1997">
              <w:rPr>
                <w:rFonts w:eastAsiaTheme="minorEastAsia"/>
                <w:kern w:val="2"/>
                <w14:ligatures w14:val="standardContextual"/>
              </w:rPr>
              <w:t>37 (9.7%)</w:t>
            </w:r>
          </w:p>
        </w:tc>
      </w:tr>
    </w:tbl>
    <w:p w14:paraId="4746FDE8" w14:textId="77777777" w:rsidR="00D614DE" w:rsidRDefault="00D614DE" w:rsidP="00D614DE"/>
    <w:p w14:paraId="09877CDC" w14:textId="40DE54DB" w:rsidR="00D614DE" w:rsidRDefault="00D614DE" w:rsidP="00D614DE">
      <w:r w:rsidRPr="00EA6CDC">
        <w:rPr>
          <w:b/>
          <w:bCs/>
        </w:rPr>
        <w:t xml:space="preserve">Table </w:t>
      </w:r>
      <w:r>
        <w:rPr>
          <w:b/>
          <w:bCs/>
        </w:rPr>
        <w:t>2</w:t>
      </w:r>
      <w:r w:rsidRPr="00EA6CDC">
        <w:rPr>
          <w:b/>
          <w:bCs/>
        </w:rPr>
        <w:t xml:space="preserve"> Caption:</w:t>
      </w:r>
      <w:r>
        <w:t xml:space="preserve"> Reported reason why surgery was not performed among patients identified with primary tracheal cancer. Patients were identified via the SEER Program and were diagnosed between 2000 and 2018.</w:t>
      </w:r>
    </w:p>
    <w:p w14:paraId="63E12160" w14:textId="77777777" w:rsidR="00D614DE" w:rsidRPr="00582F96" w:rsidRDefault="00D614DE"/>
    <w:sectPr w:rsidR="00D614DE" w:rsidRPr="00582F96" w:rsidSect="00E8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D1"/>
    <w:rsid w:val="00025794"/>
    <w:rsid w:val="00090777"/>
    <w:rsid w:val="000952BE"/>
    <w:rsid w:val="000B552C"/>
    <w:rsid w:val="00115BC7"/>
    <w:rsid w:val="0015469C"/>
    <w:rsid w:val="001F28EA"/>
    <w:rsid w:val="002226AB"/>
    <w:rsid w:val="00240514"/>
    <w:rsid w:val="00295F82"/>
    <w:rsid w:val="002A56D9"/>
    <w:rsid w:val="002B5EC3"/>
    <w:rsid w:val="002E223E"/>
    <w:rsid w:val="002F56B6"/>
    <w:rsid w:val="00336F80"/>
    <w:rsid w:val="00490A89"/>
    <w:rsid w:val="004A2ADA"/>
    <w:rsid w:val="004B6441"/>
    <w:rsid w:val="00582F96"/>
    <w:rsid w:val="00583B85"/>
    <w:rsid w:val="005D5D65"/>
    <w:rsid w:val="005D68FF"/>
    <w:rsid w:val="006B4C24"/>
    <w:rsid w:val="006D55A3"/>
    <w:rsid w:val="006E03F5"/>
    <w:rsid w:val="006F2BBC"/>
    <w:rsid w:val="00732BC6"/>
    <w:rsid w:val="0073619B"/>
    <w:rsid w:val="007A21D8"/>
    <w:rsid w:val="007D7D5D"/>
    <w:rsid w:val="00807073"/>
    <w:rsid w:val="00823B35"/>
    <w:rsid w:val="00856EF0"/>
    <w:rsid w:val="00861ECD"/>
    <w:rsid w:val="008E6511"/>
    <w:rsid w:val="008F37FF"/>
    <w:rsid w:val="00900964"/>
    <w:rsid w:val="00905260"/>
    <w:rsid w:val="00910C91"/>
    <w:rsid w:val="00995ADD"/>
    <w:rsid w:val="009C562D"/>
    <w:rsid w:val="00A64CB0"/>
    <w:rsid w:val="00A7308C"/>
    <w:rsid w:val="00A744DE"/>
    <w:rsid w:val="00A76FCD"/>
    <w:rsid w:val="00A916D1"/>
    <w:rsid w:val="00AB2696"/>
    <w:rsid w:val="00AD3890"/>
    <w:rsid w:val="00AD3F0B"/>
    <w:rsid w:val="00B52774"/>
    <w:rsid w:val="00B55487"/>
    <w:rsid w:val="00B565D3"/>
    <w:rsid w:val="00BD07E8"/>
    <w:rsid w:val="00BE19FA"/>
    <w:rsid w:val="00C11DB5"/>
    <w:rsid w:val="00C51CF3"/>
    <w:rsid w:val="00CF27BF"/>
    <w:rsid w:val="00D142A7"/>
    <w:rsid w:val="00D225D6"/>
    <w:rsid w:val="00D43F8F"/>
    <w:rsid w:val="00D614DE"/>
    <w:rsid w:val="00E560C0"/>
    <w:rsid w:val="00E6351C"/>
    <w:rsid w:val="00E7545A"/>
    <w:rsid w:val="00E82EB4"/>
    <w:rsid w:val="00E90EDB"/>
    <w:rsid w:val="00EB2E88"/>
    <w:rsid w:val="00ED1111"/>
    <w:rsid w:val="00EE6A5C"/>
    <w:rsid w:val="00F01229"/>
    <w:rsid w:val="00F61499"/>
    <w:rsid w:val="00F71D75"/>
    <w:rsid w:val="00F74C25"/>
    <w:rsid w:val="00F750F3"/>
    <w:rsid w:val="00FB082C"/>
    <w:rsid w:val="00FC21C1"/>
    <w:rsid w:val="00FF673A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764F"/>
  <w15:chartTrackingRefBased/>
  <w15:docId w15:val="{FAEDB167-5C24-42B1-89BB-5C24495E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6D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6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6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6D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6D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6D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6D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6D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6D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6D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6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1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6D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1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6D1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1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6D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1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6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</dc:creator>
  <cp:keywords/>
  <dc:description/>
  <cp:lastModifiedBy>Larkins, Michael Casmer</cp:lastModifiedBy>
  <cp:revision>67</cp:revision>
  <dcterms:created xsi:type="dcterms:W3CDTF">2024-05-16T22:08:00Z</dcterms:created>
  <dcterms:modified xsi:type="dcterms:W3CDTF">2024-10-21T15:42:00Z</dcterms:modified>
</cp:coreProperties>
</file>